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25CF" w14:textId="77777777" w:rsidR="007A4300" w:rsidRDefault="007A4300" w:rsidP="007A4300">
      <w:pPr>
        <w:ind w:left="-45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6CFB44A6" w14:textId="77777777" w:rsidR="007A4300" w:rsidRDefault="007A4300" w:rsidP="007A4300">
      <w:pPr>
        <w:ind w:left="-450"/>
        <w:rPr>
          <w:rFonts w:ascii="Times New Roman" w:hAnsi="Times New Roman" w:cs="Times New Roman"/>
          <w:b/>
          <w:bCs/>
          <w:sz w:val="22"/>
          <w:szCs w:val="22"/>
        </w:rPr>
      </w:pPr>
    </w:p>
    <w:p w14:paraId="7E8574F5" w14:textId="77777777" w:rsidR="007A4300" w:rsidRPr="00A10012" w:rsidRDefault="007A4300" w:rsidP="007A4300">
      <w:pPr>
        <w:ind w:left="-450"/>
        <w:rPr>
          <w:rFonts w:ascii="Times New Roman" w:hAnsi="Times New Roman" w:cs="Times New Roman"/>
          <w:b/>
          <w:bCs/>
          <w:sz w:val="22"/>
          <w:szCs w:val="22"/>
        </w:rPr>
      </w:pPr>
      <w:r w:rsidRPr="00A1001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A10012">
        <w:rPr>
          <w:rFonts w:ascii="Times New Roman" w:hAnsi="Times New Roman" w:cs="Times New Roman"/>
          <w:b/>
          <w:bCs/>
          <w:sz w:val="22"/>
          <w:szCs w:val="22"/>
        </w:rPr>
        <w:t>. Summary of Reported Cases of Reverse Triggering</w:t>
      </w:r>
    </w:p>
    <w:tbl>
      <w:tblPr>
        <w:tblStyle w:val="TableGrid"/>
        <w:tblW w:w="10580" w:type="dxa"/>
        <w:tblInd w:w="-455" w:type="dxa"/>
        <w:tblLook w:val="04A0" w:firstRow="1" w:lastRow="0" w:firstColumn="1" w:lastColumn="0" w:noHBand="0" w:noVBand="1"/>
      </w:tblPr>
      <w:tblGrid>
        <w:gridCol w:w="1023"/>
        <w:gridCol w:w="1573"/>
        <w:gridCol w:w="1402"/>
        <w:gridCol w:w="1304"/>
        <w:gridCol w:w="1280"/>
        <w:gridCol w:w="1475"/>
        <w:gridCol w:w="1170"/>
        <w:gridCol w:w="1353"/>
      </w:tblGrid>
      <w:tr w:rsidR="007A4300" w:rsidRPr="00A10012" w14:paraId="7DF2FC43" w14:textId="77777777" w:rsidTr="007A4300"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60E4E77E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4891BCCB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1A04806E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39BFB6C8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cal Ventilation Parameters</w:t>
            </w:r>
          </w:p>
        </w:tc>
        <w:tc>
          <w:tcPr>
            <w:tcW w:w="1280" w:type="dxa"/>
            <w:shd w:val="clear" w:color="auto" w:fill="D9D9D9" w:themeFill="background1" w:themeFillShade="D9"/>
            <w:vAlign w:val="center"/>
          </w:tcPr>
          <w:p w14:paraId="0AD3E0B0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dation Methods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14:paraId="7D5F8518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 of Detection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481DCA8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14FB0B73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</w:tr>
      <w:tr w:rsidR="007A4300" w:rsidRPr="00A10012" w14:paraId="22830CA8" w14:textId="77777777" w:rsidTr="007A4300">
        <w:tc>
          <w:tcPr>
            <w:tcW w:w="1023" w:type="dxa"/>
            <w:vAlign w:val="center"/>
          </w:tcPr>
          <w:p w14:paraId="6DC48D19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Artigas et al, 2021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73" w:type="dxa"/>
            <w:vAlign w:val="center"/>
          </w:tcPr>
          <w:p w14:paraId="2865F48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Single-center study of 39 patients </w:t>
            </w:r>
          </w:p>
        </w:tc>
        <w:tc>
          <w:tcPr>
            <w:tcW w:w="1402" w:type="dxa"/>
            <w:vAlign w:val="center"/>
          </w:tcPr>
          <w:p w14:paraId="6A6320BB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Various medical reasons </w:t>
            </w:r>
          </w:p>
        </w:tc>
        <w:tc>
          <w:tcPr>
            <w:tcW w:w="1304" w:type="dxa"/>
            <w:vAlign w:val="center"/>
          </w:tcPr>
          <w:p w14:paraId="77EB9486" w14:textId="77777777" w:rsidR="007A4300" w:rsidRPr="00A10012" w:rsidRDefault="007A4300" w:rsidP="0051727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3ADDCC8" w14:textId="77777777" w:rsidR="007A4300" w:rsidRPr="00A10012" w:rsidRDefault="007A4300" w:rsidP="0051727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ian; greater than 8% incidence of RT (n=19) vs. less than 8% incidence (n=20)</w:t>
            </w:r>
          </w:p>
          <w:p w14:paraId="5FFBA11F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361128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: 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volume or pressure assist-control</w:t>
            </w:r>
          </w:p>
          <w:p w14:paraId="4E0FBC73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: 8 vs. 9 </w:t>
            </w:r>
          </w:p>
          <w:p w14:paraId="4CBD5C99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20 vs 28</w:t>
            </w:r>
          </w:p>
          <w:p w14:paraId="179624BD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t per predicted BW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6.8 vs 6.5</w:t>
            </w:r>
          </w:p>
          <w:p w14:paraId="760C2140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4A64961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65% propofol</w:t>
            </w:r>
          </w:p>
          <w:p w14:paraId="0FDF350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34% midazolam</w:t>
            </w:r>
          </w:p>
          <w:p w14:paraId="0102B96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01037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Average Riker SAS: 2 </w:t>
            </w:r>
          </w:p>
        </w:tc>
        <w:tc>
          <w:tcPr>
            <w:tcW w:w="1475" w:type="dxa"/>
            <w:vAlign w:val="center"/>
          </w:tcPr>
          <w:p w14:paraId="11CAFFBA" w14:textId="77777777" w:rsidR="007A4300" w:rsidRPr="00A10012" w:rsidRDefault="007A4300" w:rsidP="0051727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EAdi</w:t>
            </w:r>
            <w:proofErr w:type="spellEnd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utomatic detection of reverse triggering </w:t>
            </w:r>
          </w:p>
        </w:tc>
        <w:tc>
          <w:tcPr>
            <w:tcW w:w="1170" w:type="dxa"/>
            <w:vAlign w:val="center"/>
          </w:tcPr>
          <w:p w14:paraId="33C1372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353" w:type="dxa"/>
            <w:vAlign w:val="center"/>
          </w:tcPr>
          <w:p w14:paraId="166E5A18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7A4300" w:rsidRPr="00A10012" w14:paraId="0C1DA16B" w14:textId="77777777" w:rsidTr="007A4300">
        <w:tc>
          <w:tcPr>
            <w:tcW w:w="1023" w:type="dxa"/>
            <w:vAlign w:val="center"/>
          </w:tcPr>
          <w:p w14:paraId="18895CE1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Blokpoel</w:t>
            </w:r>
            <w:proofErr w:type="spellEnd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et al, 2019</w:t>
            </w:r>
            <w:r w:rsidRPr="00A10012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73" w:type="dxa"/>
            <w:vAlign w:val="center"/>
          </w:tcPr>
          <w:p w14:paraId="68BCE107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11-month-old infant </w:t>
            </w:r>
          </w:p>
        </w:tc>
        <w:tc>
          <w:tcPr>
            <w:tcW w:w="1402" w:type="dxa"/>
            <w:vAlign w:val="center"/>
          </w:tcPr>
          <w:p w14:paraId="3111B9B6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Post-procedural subglottic edema-induced respiratory failure </w:t>
            </w:r>
          </w:p>
        </w:tc>
        <w:tc>
          <w:tcPr>
            <w:tcW w:w="1304" w:type="dxa"/>
            <w:vAlign w:val="center"/>
          </w:tcPr>
          <w:p w14:paraId="100E51BD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062723D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time-cycled, pressure-limited</w:t>
            </w:r>
          </w:p>
          <w:p w14:paraId="2BC558F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. 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20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4CF1D3A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5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745210D9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0B5D4AD9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150D1D9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30</w:t>
            </w:r>
          </w:p>
          <w:p w14:paraId="333594AF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ow trigge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.0 L/min</w:t>
            </w:r>
          </w:p>
          <w:p w14:paraId="2995BB18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70374010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ropofol </w:t>
            </w:r>
          </w:p>
          <w:p w14:paraId="12A1966F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14D41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Target COMFORT scale: 10 (high levels of sedation and pain control) </w:t>
            </w:r>
          </w:p>
        </w:tc>
        <w:tc>
          <w:tcPr>
            <w:tcW w:w="1475" w:type="dxa"/>
            <w:vAlign w:val="center"/>
          </w:tcPr>
          <w:p w14:paraId="2619B0A1" w14:textId="77777777" w:rsidR="007A4300" w:rsidRPr="00A10012" w:rsidRDefault="007A4300" w:rsidP="0051727A">
            <w:pPr>
              <w:rPr>
                <w:rFonts w:ascii="Times New Roman" w:hAnsi="Times New Roman" w:cs="Times New Roman"/>
              </w:rPr>
            </w:pPr>
            <w:proofErr w:type="spellStart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EAdi</w:t>
            </w:r>
            <w:proofErr w:type="spellEnd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showed activity of the diaphragm between two machine breaths, indicative of reverse triggering</w:t>
            </w:r>
          </w:p>
          <w:p w14:paraId="4299D965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335C76B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353" w:type="dxa"/>
            <w:vAlign w:val="center"/>
          </w:tcPr>
          <w:p w14:paraId="6130118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Unknown </w:t>
            </w:r>
          </w:p>
        </w:tc>
      </w:tr>
      <w:tr w:rsidR="007A4300" w:rsidRPr="00A10012" w14:paraId="37410E5B" w14:textId="77777777" w:rsidTr="007A4300">
        <w:tc>
          <w:tcPr>
            <w:tcW w:w="1023" w:type="dxa"/>
            <w:vAlign w:val="center"/>
          </w:tcPr>
          <w:p w14:paraId="67C647E1" w14:textId="77777777" w:rsidR="007A4300" w:rsidRPr="00773008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He et al, 2018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573" w:type="dxa"/>
            <w:vAlign w:val="center"/>
          </w:tcPr>
          <w:p w14:paraId="3CC083EA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55-year-old male</w:t>
            </w:r>
          </w:p>
        </w:tc>
        <w:tc>
          <w:tcPr>
            <w:tcW w:w="1402" w:type="dxa"/>
            <w:vAlign w:val="center"/>
          </w:tcPr>
          <w:p w14:paraId="4091878B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Chest trauma with multiple rib fractures </w:t>
            </w:r>
          </w:p>
        </w:tc>
        <w:tc>
          <w:tcPr>
            <w:tcW w:w="1304" w:type="dxa"/>
            <w:vAlign w:val="center"/>
          </w:tcPr>
          <w:p w14:paraId="2A09A9AD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FBF24F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pressure assist-control</w:t>
            </w:r>
          </w:p>
          <w:p w14:paraId="72F91C3F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5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59BD8FE7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8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584663DD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s</w:t>
            </w:r>
          </w:p>
          <w:p w14:paraId="1F71F20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0.4</w:t>
            </w:r>
          </w:p>
          <w:p w14:paraId="715F8B40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20</w:t>
            </w:r>
          </w:p>
          <w:p w14:paraId="796E0EBB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ow trigge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1.0 L/min</w:t>
            </w:r>
          </w:p>
          <w:p w14:paraId="0E381F23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t: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430-460 mL</w:t>
            </w:r>
          </w:p>
        </w:tc>
        <w:tc>
          <w:tcPr>
            <w:tcW w:w="1280" w:type="dxa"/>
            <w:vAlign w:val="center"/>
          </w:tcPr>
          <w:p w14:paraId="1A0F374B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Midazolam and </w:t>
            </w:r>
            <w:proofErr w:type="spellStart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sufentanil</w:t>
            </w:r>
            <w:proofErr w:type="spellEnd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continuous infusion</w:t>
            </w:r>
          </w:p>
          <w:p w14:paraId="54C8E6D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4D124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Target RASS: -4 to -5 (no response to voice but any movement to physical stimulation)</w:t>
            </w:r>
          </w:p>
        </w:tc>
        <w:tc>
          <w:tcPr>
            <w:tcW w:w="1475" w:type="dxa"/>
            <w:vAlign w:val="center"/>
          </w:tcPr>
          <w:p w14:paraId="39C3533C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Ventilator screen showed mismatch between the flow and the airway pressure waveforms</w:t>
            </w:r>
          </w:p>
        </w:tc>
        <w:tc>
          <w:tcPr>
            <w:tcW w:w="1170" w:type="dxa"/>
            <w:vAlign w:val="center"/>
          </w:tcPr>
          <w:p w14:paraId="155D010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Unknown </w:t>
            </w:r>
          </w:p>
        </w:tc>
        <w:tc>
          <w:tcPr>
            <w:tcW w:w="1353" w:type="dxa"/>
            <w:vAlign w:val="center"/>
          </w:tcPr>
          <w:p w14:paraId="2BFD80C0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Reduced RR to 14 (below the patient’s spontaneous rate) and no reverse-triggered breath was identified </w:t>
            </w:r>
          </w:p>
        </w:tc>
      </w:tr>
      <w:tr w:rsidR="007A4300" w:rsidRPr="00A10012" w14:paraId="36EFDB86" w14:textId="77777777" w:rsidTr="007A4300">
        <w:tc>
          <w:tcPr>
            <w:tcW w:w="1023" w:type="dxa"/>
            <w:vAlign w:val="center"/>
          </w:tcPr>
          <w:p w14:paraId="55D09345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eno et al, 2017</w:t>
            </w:r>
            <w:r w:rsidRPr="00A10012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73" w:type="dxa"/>
            <w:vAlign w:val="center"/>
          </w:tcPr>
          <w:p w14:paraId="3DAEB295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81-year-old male </w:t>
            </w:r>
          </w:p>
        </w:tc>
        <w:tc>
          <w:tcPr>
            <w:tcW w:w="1402" w:type="dxa"/>
            <w:vAlign w:val="center"/>
          </w:tcPr>
          <w:p w14:paraId="7205C2E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ICU admission status post tricuspid valvuloplasty </w:t>
            </w:r>
          </w:p>
        </w:tc>
        <w:tc>
          <w:tcPr>
            <w:tcW w:w="1304" w:type="dxa"/>
            <w:vAlign w:val="center"/>
          </w:tcPr>
          <w:p w14:paraId="62135B1B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pressure control</w:t>
            </w:r>
          </w:p>
          <w:p w14:paraId="1B9AFB65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0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23AB0A57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6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73B86B5E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.2s</w:t>
            </w:r>
          </w:p>
          <w:p w14:paraId="04FBE518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0.5</w:t>
            </w:r>
          </w:p>
          <w:p w14:paraId="4E908B95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2</w:t>
            </w:r>
          </w:p>
        </w:tc>
        <w:tc>
          <w:tcPr>
            <w:tcW w:w="1280" w:type="dxa"/>
            <w:vAlign w:val="center"/>
          </w:tcPr>
          <w:p w14:paraId="1A47A002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Fentanyl continuous infusion at 25 mg/h</w:t>
            </w:r>
          </w:p>
          <w:p w14:paraId="48D22E24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40E482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RASS: -5 after 3 hours</w:t>
            </w:r>
          </w:p>
        </w:tc>
        <w:tc>
          <w:tcPr>
            <w:tcW w:w="1475" w:type="dxa"/>
            <w:vAlign w:val="center"/>
          </w:tcPr>
          <w:p w14:paraId="4E8B295D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BEC254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EAdi</w:t>
            </w:r>
            <w:proofErr w:type="spellEnd"/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monitoring revealed regular diaphragmatic contraction initiated about 1 second after start of mandatory breath resulting in double cycling. </w:t>
            </w:r>
          </w:p>
          <w:p w14:paraId="7031FFC8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92E91BE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Fentanyl, RASS -5</w:t>
            </w:r>
          </w:p>
          <w:p w14:paraId="1A9A0A0E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2280815F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Fentanyl was stopped, spontaneous breathing increased, and reverse triggering and double cycling disappeared</w:t>
            </w:r>
          </w:p>
        </w:tc>
      </w:tr>
      <w:tr w:rsidR="007A4300" w:rsidRPr="00A10012" w14:paraId="595AE985" w14:textId="77777777" w:rsidTr="007A4300">
        <w:tc>
          <w:tcPr>
            <w:tcW w:w="1023" w:type="dxa"/>
            <w:vAlign w:val="center"/>
          </w:tcPr>
          <w:p w14:paraId="2AC57E7F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de Vries et al, 2019</w:t>
            </w:r>
            <w:r w:rsidRPr="00A10012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73" w:type="dxa"/>
            <w:vAlign w:val="center"/>
          </w:tcPr>
          <w:p w14:paraId="7592874E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35-year-old male </w:t>
            </w:r>
          </w:p>
        </w:tc>
        <w:tc>
          <w:tcPr>
            <w:tcW w:w="1402" w:type="dxa"/>
            <w:vAlign w:val="center"/>
          </w:tcPr>
          <w:p w14:paraId="115DABE2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Hypercapnic respiratory failure secondary to CAP</w:t>
            </w:r>
          </w:p>
        </w:tc>
        <w:tc>
          <w:tcPr>
            <w:tcW w:w="1304" w:type="dxa"/>
            <w:vAlign w:val="center"/>
          </w:tcPr>
          <w:p w14:paraId="5197A9FC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260FAD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pressure control</w:t>
            </w:r>
          </w:p>
          <w:p w14:paraId="1D830EB3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36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47D7BCA6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2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3A6CFB0E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01E81E42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0.6</w:t>
            </w:r>
          </w:p>
          <w:p w14:paraId="40DD791B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30</w:t>
            </w:r>
          </w:p>
          <w:p w14:paraId="0B7BE452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Vt: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502 mL</w:t>
            </w:r>
          </w:p>
          <w:p w14:paraId="2AF2CA4C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t per IBW: 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5.7 mL/kg </w:t>
            </w:r>
          </w:p>
          <w:p w14:paraId="3F479B67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3921976F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Unknown </w:t>
            </w:r>
          </w:p>
        </w:tc>
        <w:tc>
          <w:tcPr>
            <w:tcW w:w="1475" w:type="dxa"/>
            <w:vAlign w:val="center"/>
          </w:tcPr>
          <w:p w14:paraId="58BB4F12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Ventilator screen was initially interpreted as “fighting the ventilator” which increasing doses of sedatives did not resolve</w:t>
            </w:r>
          </w:p>
        </w:tc>
        <w:tc>
          <w:tcPr>
            <w:tcW w:w="1170" w:type="dxa"/>
            <w:vAlign w:val="center"/>
          </w:tcPr>
          <w:p w14:paraId="24D545E6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High inspiratory support levels</w:t>
            </w:r>
          </w:p>
        </w:tc>
        <w:tc>
          <w:tcPr>
            <w:tcW w:w="1353" w:type="dxa"/>
            <w:vAlign w:val="center"/>
          </w:tcPr>
          <w:p w14:paraId="24E752A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Rocuronium was administered to prevent reverse-triggered efforts after attempts to reduce sedation and alter ventilator parameters failed </w:t>
            </w:r>
          </w:p>
        </w:tc>
      </w:tr>
      <w:tr w:rsidR="007A4300" w:rsidRPr="00A10012" w14:paraId="0B924371" w14:textId="77777777" w:rsidTr="007A4300">
        <w:tc>
          <w:tcPr>
            <w:tcW w:w="1023" w:type="dxa"/>
            <w:vAlign w:val="center"/>
          </w:tcPr>
          <w:p w14:paraId="0FBD8223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Delisle et al, 2016 (case 1)</w:t>
            </w:r>
            <w:r w:rsidRPr="00A10012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73" w:type="dxa"/>
            <w:vAlign w:val="center"/>
          </w:tcPr>
          <w:p w14:paraId="743644FD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40-year-old male</w:t>
            </w:r>
          </w:p>
        </w:tc>
        <w:tc>
          <w:tcPr>
            <w:tcW w:w="1402" w:type="dxa"/>
            <w:vAlign w:val="center"/>
          </w:tcPr>
          <w:p w14:paraId="61019AAA" w14:textId="77777777" w:rsidR="007A4300" w:rsidRPr="00A10012" w:rsidRDefault="007A4300" w:rsidP="0051727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597563C" w14:textId="77777777" w:rsidR="007A4300" w:rsidRPr="00A10012" w:rsidRDefault="007A4300" w:rsidP="0051727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Brain death &amp; massive cerebral edema status post out-of-hospital cardiac arrest and prolonged CPR</w:t>
            </w:r>
          </w:p>
          <w:p w14:paraId="69D3F38B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0332FABC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5C9AC9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volume control</w:t>
            </w:r>
          </w:p>
          <w:p w14:paraId="34EF7387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612FDBE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5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04133EC7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715C0B51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732B1703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20</w:t>
            </w:r>
          </w:p>
          <w:p w14:paraId="571EC034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t: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 560 mL</w:t>
            </w:r>
          </w:p>
        </w:tc>
        <w:tc>
          <w:tcPr>
            <w:tcW w:w="1280" w:type="dxa"/>
            <w:vAlign w:val="center"/>
          </w:tcPr>
          <w:p w14:paraId="51C07D4E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475" w:type="dxa"/>
            <w:vAlign w:val="center"/>
          </w:tcPr>
          <w:p w14:paraId="6094012F" w14:textId="77777777" w:rsidR="007A4300" w:rsidRPr="00A10012" w:rsidRDefault="007A4300" w:rsidP="0051727A">
            <w:pPr>
              <w:rPr>
                <w:rFonts w:ascii="Times New Roman" w:hAnsi="Times New Roman" w:cs="Times New Roman"/>
              </w:rPr>
            </w:pPr>
            <w:proofErr w:type="spellStart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EAdi</w:t>
            </w:r>
            <w:proofErr w:type="spellEnd"/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indicated patient–ventilator asynchrony suggesting “double triggering” </w:t>
            </w:r>
          </w:p>
          <w:p w14:paraId="28FE5ED6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1890DC3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353" w:type="dxa"/>
            <w:vAlign w:val="center"/>
          </w:tcPr>
          <w:p w14:paraId="41E1B966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Patient was placed on continuous positive airway pressure of 5 cm H</w:t>
            </w:r>
            <w:r w:rsidRPr="00A10012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O and the asynchrony was replaced by apnea, thus confirming the absence of spontaneous breathing activity</w:t>
            </w:r>
          </w:p>
        </w:tc>
      </w:tr>
      <w:tr w:rsidR="007A4300" w:rsidRPr="00A10012" w14:paraId="279FD372" w14:textId="77777777" w:rsidTr="007A4300">
        <w:tc>
          <w:tcPr>
            <w:tcW w:w="1023" w:type="dxa"/>
            <w:vAlign w:val="center"/>
          </w:tcPr>
          <w:p w14:paraId="0532012C" w14:textId="77777777" w:rsidR="007A4300" w:rsidRPr="00A10012" w:rsidRDefault="007A4300" w:rsidP="0051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Delisle et al, 2016 (case 2)</w:t>
            </w:r>
            <w:r w:rsidRPr="00A10012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73" w:type="dxa"/>
            <w:vAlign w:val="center"/>
          </w:tcPr>
          <w:p w14:paraId="6A63B485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78-year-old male</w:t>
            </w:r>
          </w:p>
        </w:tc>
        <w:tc>
          <w:tcPr>
            <w:tcW w:w="1402" w:type="dxa"/>
            <w:vAlign w:val="center"/>
          </w:tcPr>
          <w:p w14:paraId="0E1153B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Out-of-hospital cardiac arrest complicating an acute upper airway obstruction</w:t>
            </w:r>
          </w:p>
        </w:tc>
        <w:tc>
          <w:tcPr>
            <w:tcW w:w="1304" w:type="dxa"/>
            <w:vAlign w:val="center"/>
          </w:tcPr>
          <w:p w14:paraId="49C587EB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9FC268D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volume control</w:t>
            </w:r>
          </w:p>
          <w:p w14:paraId="195FC372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sur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09D9A630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EP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5 cmH</w:t>
            </w:r>
            <w:r w:rsidRPr="00A100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7DC934A2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piratory time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2AF529B5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O2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unknown</w:t>
            </w:r>
          </w:p>
          <w:p w14:paraId="1A4DCC2A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: 10</w:t>
            </w:r>
          </w:p>
          <w:p w14:paraId="359E1EB5" w14:textId="77777777" w:rsidR="007A4300" w:rsidRPr="00A10012" w:rsidRDefault="007A4300" w:rsidP="00517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t: </w:t>
            </w: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400 mL </w:t>
            </w:r>
          </w:p>
          <w:p w14:paraId="0E0CC91E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1B8C42B1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75" w:type="dxa"/>
            <w:vAlign w:val="center"/>
          </w:tcPr>
          <w:p w14:paraId="6EE73C04" w14:textId="77777777" w:rsidR="007A4300" w:rsidRPr="00A10012" w:rsidRDefault="007A4300" w:rsidP="0051727A">
            <w:pPr>
              <w:rPr>
                <w:rFonts w:ascii="Times New Roman" w:hAnsi="Times New Roman" w:cs="Times New Roman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Ventilator asynchrony was described as “regular and cyclic gasps” generating strong abdominal movements on 1:2 mechanical cycles</w:t>
            </w:r>
          </w:p>
          <w:p w14:paraId="37F65CBD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1509F19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0012">
              <w:rPr>
                <w:rFonts w:ascii="Times New Roman" w:hAnsi="Times New Roman" w:cs="Times New Roman"/>
                <w:sz w:val="22"/>
                <w:szCs w:val="22"/>
              </w:rPr>
              <w:t xml:space="preserve">Unknown </w:t>
            </w:r>
          </w:p>
        </w:tc>
        <w:tc>
          <w:tcPr>
            <w:tcW w:w="1353" w:type="dxa"/>
            <w:vAlign w:val="center"/>
          </w:tcPr>
          <w:p w14:paraId="0CF42CCB" w14:textId="77777777" w:rsidR="007A4300" w:rsidRPr="00A10012" w:rsidRDefault="007A4300" w:rsidP="0051727A">
            <w:pPr>
              <w:rPr>
                <w:rFonts w:ascii="Times New Roman" w:hAnsi="Times New Roman" w:cs="Times New Roman"/>
              </w:rPr>
            </w:pPr>
            <w:r w:rsidRPr="00A10012">
              <w:rPr>
                <w:rFonts w:ascii="Times New Roman" w:eastAsia="Calibri" w:hAnsi="Times New Roman" w:cs="Times New Roman"/>
                <w:sz w:val="22"/>
                <w:szCs w:val="22"/>
              </w:rPr>
              <w:t>No spontaneous respiratory activity was observed, withdrawal of life-sustaining therapies was performed on the following day</w:t>
            </w:r>
          </w:p>
          <w:p w14:paraId="0E672FC2" w14:textId="77777777" w:rsidR="007A4300" w:rsidRPr="00A10012" w:rsidRDefault="007A4300" w:rsidP="005172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397F93D2" w14:textId="77777777" w:rsidR="007A4300" w:rsidRPr="00A10012" w:rsidRDefault="007A4300" w:rsidP="007A430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56A17C" w14:textId="77777777" w:rsidR="007A4300" w:rsidRPr="00A10012" w:rsidRDefault="007A4300" w:rsidP="007A430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10012">
        <w:rPr>
          <w:rFonts w:ascii="Times New Roman" w:hAnsi="Times New Roman" w:cs="Times New Roman"/>
          <w:sz w:val="22"/>
          <w:szCs w:val="22"/>
        </w:rPr>
        <w:t xml:space="preserve">PEEP = positive end-expiratory pressure, FiO2 = fraction of inspired oxygen, RR = respiratory rate (breaths per minute), </w:t>
      </w:r>
      <w:proofErr w:type="spellStart"/>
      <w:r w:rsidRPr="00A10012">
        <w:rPr>
          <w:rFonts w:ascii="Times New Roman" w:hAnsi="Times New Roman" w:cs="Times New Roman"/>
          <w:sz w:val="22"/>
          <w:szCs w:val="22"/>
        </w:rPr>
        <w:t>EAdi</w:t>
      </w:r>
      <w:proofErr w:type="spellEnd"/>
      <w:r w:rsidRPr="00A10012">
        <w:rPr>
          <w:rFonts w:ascii="Times New Roman" w:hAnsi="Times New Roman" w:cs="Times New Roman"/>
          <w:sz w:val="22"/>
          <w:szCs w:val="22"/>
        </w:rPr>
        <w:t xml:space="preserve"> = electrical activity of the diaphragm, Riker SAS = Riker Sedation Agitation Scale, RASS = Richmond Agitation-Sedation Scale, ETT = endotracheal tube, ICU = intensive care unit, CAP = community acquired pneumonia, CPR = cardiopulmonary resuscitation</w:t>
      </w:r>
    </w:p>
    <w:p w14:paraId="1B64D0D8" w14:textId="77777777" w:rsidR="00CD1513" w:rsidRDefault="00CD1513" w:rsidP="007A4300">
      <w:pPr>
        <w:ind w:left="-720"/>
      </w:pPr>
    </w:p>
    <w:sectPr w:rsidR="00CD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00"/>
    <w:rsid w:val="003C1914"/>
    <w:rsid w:val="00712596"/>
    <w:rsid w:val="007A4300"/>
    <w:rsid w:val="00CD1513"/>
    <w:rsid w:val="00E5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BC047"/>
  <w15:chartTrackingRefBased/>
  <w15:docId w15:val="{597ED8DE-D22A-A349-BBB8-608E05D3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icole Sikora</dc:creator>
  <cp:keywords/>
  <dc:description/>
  <cp:lastModifiedBy>Andrea Nicole Sikora</cp:lastModifiedBy>
  <cp:revision>1</cp:revision>
  <dcterms:created xsi:type="dcterms:W3CDTF">2022-06-08T12:24:00Z</dcterms:created>
  <dcterms:modified xsi:type="dcterms:W3CDTF">2022-06-08T12:25:00Z</dcterms:modified>
</cp:coreProperties>
</file>